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5"/>
        <w:tblpPr w:leftFromText="180" w:rightFromText="180" w:vertAnchor="text" w:horzAnchor="margin" w:tblpXSpec="center" w:tblpY="32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992"/>
        <w:gridCol w:w="851"/>
        <w:gridCol w:w="4961"/>
      </w:tblGrid>
      <w:tr w:rsidR="00AF6A68" w:rsidRPr="00DD298F" w14:paraId="33F50B51" w14:textId="77777777" w:rsidTr="001501B9">
        <w:tc>
          <w:tcPr>
            <w:tcW w:w="10348" w:type="dxa"/>
            <w:gridSpan w:val="6"/>
            <w:tcBorders>
              <w:bottom w:val="single" w:sz="4" w:space="0" w:color="auto"/>
            </w:tcBorders>
          </w:tcPr>
          <w:p w14:paraId="47C38C95" w14:textId="1CE938B2" w:rsidR="00AF6A68" w:rsidRPr="00C858BA" w:rsidRDefault="00AF6A68" w:rsidP="001501B9">
            <w:pPr>
              <w:rPr>
                <w:rFonts w:ascii="Arial" w:hAnsi="Arial" w:cs="Arial"/>
                <w:b/>
                <w:bCs/>
              </w:rPr>
            </w:pPr>
            <w:r w:rsidRPr="00DD298F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4</w:t>
            </w:r>
            <w:r w:rsidRPr="00DD298F">
              <w:rPr>
                <w:rFonts w:ascii="Arial" w:hAnsi="Arial" w:cs="Arial"/>
              </w:rPr>
              <w:t xml:space="preserve"> | </w:t>
            </w:r>
            <w:r w:rsidRPr="00B774D8">
              <w:rPr>
                <w:rFonts w:ascii="Arial" w:hAnsi="Arial" w:cs="Arial"/>
              </w:rPr>
              <w:t xml:space="preserve">The </w:t>
            </w:r>
            <w:r w:rsidRPr="00F661F1">
              <w:rPr>
                <w:rFonts w:ascii="Arial" w:hAnsi="Arial" w:cs="Arial"/>
              </w:rPr>
              <w:t xml:space="preserve">corresponding </w:t>
            </w:r>
            <w:r>
              <w:rPr>
                <w:rFonts w:ascii="Arial" w:hAnsi="Arial" w:cs="Arial"/>
              </w:rPr>
              <w:t>a</w:t>
            </w:r>
            <w:r w:rsidRPr="00143198">
              <w:rPr>
                <w:rFonts w:ascii="Arial" w:hAnsi="Arial" w:cs="Arial"/>
              </w:rPr>
              <w:t>uthors</w:t>
            </w:r>
            <w:r>
              <w:rPr>
                <w:rFonts w:ascii="Arial" w:hAnsi="Arial" w:cs="Arial"/>
              </w:rPr>
              <w:t xml:space="preserve"> with at least two top-papers</w:t>
            </w:r>
            <w:r w:rsidRPr="00143198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lung cancer</w:t>
            </w:r>
            <w:r w:rsidRPr="009535F6">
              <w:rPr>
                <w:rFonts w:ascii="Arial" w:hAnsi="Arial" w:cs="Arial"/>
              </w:rPr>
              <w:t xml:space="preserve"> </w:t>
            </w:r>
            <w:r w:rsidR="00AA5044">
              <w:rPr>
                <w:rFonts w:ascii="Arial" w:hAnsi="Arial" w:cs="Arial"/>
              </w:rPr>
              <w:t>radi</w:t>
            </w:r>
            <w:r w:rsidRPr="009535F6">
              <w:rPr>
                <w:rFonts w:ascii="Arial" w:hAnsi="Arial" w:cs="Arial"/>
              </w:rPr>
              <w:t>otherapy from 20</w:t>
            </w:r>
            <w:r w:rsidR="00AA5044">
              <w:rPr>
                <w:rFonts w:ascii="Arial" w:hAnsi="Arial" w:cs="Arial"/>
              </w:rPr>
              <w:t>0</w:t>
            </w:r>
            <w:r w:rsidRPr="009535F6">
              <w:rPr>
                <w:rFonts w:ascii="Arial" w:hAnsi="Arial" w:cs="Arial"/>
              </w:rPr>
              <w:t>0 to 2022</w:t>
            </w:r>
            <w:r w:rsidRPr="00494199">
              <w:rPr>
                <w:rFonts w:ascii="Arial" w:hAnsi="Arial" w:cs="Arial"/>
                <w:sz w:val="16"/>
                <w:szCs w:val="18"/>
              </w:rPr>
              <w:t>.</w:t>
            </w:r>
          </w:p>
        </w:tc>
      </w:tr>
      <w:tr w:rsidR="00AF6A68" w:rsidRPr="00DD298F" w14:paraId="3637AF5E" w14:textId="77777777" w:rsidTr="00F5227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FFE70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</w:t>
            </w:r>
            <w:r w:rsidRPr="002C1D38">
              <w:rPr>
                <w:rFonts w:ascii="Arial" w:hAnsi="Arial" w:cs="Arial"/>
                <w:b/>
                <w:bCs/>
                <w:sz w:val="15"/>
                <w:szCs w:val="15"/>
              </w:rPr>
              <w:t>orresponding 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0EAA1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aper</w:t>
            </w:r>
            <w:r w:rsidRPr="002F01BF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D118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F01BF">
              <w:rPr>
                <w:rFonts w:ascii="Arial" w:hAnsi="Arial" w:cs="Arial" w:hint="eastAsia"/>
                <w:b/>
                <w:bCs/>
                <w:sz w:val="15"/>
                <w:szCs w:val="15"/>
              </w:rPr>
              <w:t>T</w:t>
            </w:r>
            <w:r w:rsidRPr="002F01BF">
              <w:rPr>
                <w:rFonts w:ascii="Arial" w:hAnsi="Arial" w:cs="Arial"/>
                <w:b/>
                <w:bCs/>
                <w:sz w:val="15"/>
                <w:szCs w:val="15"/>
              </w:rPr>
              <w:t>otal ci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5ED0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F01BF">
              <w:rPr>
                <w:rFonts w:ascii="Arial" w:hAnsi="Arial" w:cs="Arial"/>
                <w:b/>
                <w:bCs/>
                <w:sz w:val="15"/>
                <w:szCs w:val="15"/>
              </w:rPr>
              <w:t>Average citations per pap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03EA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Top-paper numb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043E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858BA">
              <w:rPr>
                <w:rFonts w:ascii="Arial" w:hAnsi="Arial" w:cs="Arial"/>
                <w:b/>
                <w:bCs/>
                <w:sz w:val="15"/>
                <w:szCs w:val="15"/>
              </w:rPr>
              <w:t>Representative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work</w:t>
            </w:r>
            <w:r w:rsidRPr="00C858BA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6B2A72" w:rsidRPr="00DD298F" w14:paraId="0BD0BF6E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71C2" w14:textId="72163371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merman 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D354" w14:textId="621593F7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0BAB" w14:textId="05147235" w:rsidR="006B2A72" w:rsidRPr="00F3434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63E8" w14:textId="53D9C2DD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7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8B61" w14:textId="2C4FF5E2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E8C0" w14:textId="03B2DC0B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reotactic Body Radiation Therapy for Inoperable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Early Stag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Lung Cancer</w:t>
            </w:r>
          </w:p>
        </w:tc>
      </w:tr>
      <w:tr w:rsidR="006B2A72" w:rsidRPr="00DD298F" w14:paraId="07E00094" w14:textId="77777777" w:rsidTr="006B2A72">
        <w:trPr>
          <w:trHeight w:val="10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A2D8" w14:textId="58C05F2D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nis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338A" w14:textId="213883ED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090D" w14:textId="3375BA92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2258" w14:textId="641570C6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53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7604" w14:textId="1298B400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4E98" w14:textId="7FB03C07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raction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ereotactic radiotherapy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FXS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for stage I non-small cell lung cancer: Updated results of 257 patients in a Japanese multi-institutional study</w:t>
            </w:r>
          </w:p>
        </w:tc>
      </w:tr>
      <w:tr w:rsidR="006B2A72" w:rsidRPr="00DD298F" w14:paraId="2460AFA7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DBB3" w14:textId="67101531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gerwa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22C4" w14:textId="14DC431D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90A4" w14:textId="7379BB3E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E2CE" w14:textId="25945517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2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E329" w14:textId="073E0FC3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6C11" w14:textId="26FBD4ED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of risk-adapted fractionated stereotactic radiotherapy for stage I non-small-cell lung cancer</w:t>
            </w:r>
          </w:p>
        </w:tc>
      </w:tr>
      <w:tr w:rsidR="006B2A72" w:rsidRPr="00DD298F" w14:paraId="2B01A3BE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6D97" w14:textId="6F09DC74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Meerbee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FE1E" w14:textId="3CD2484D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8A96" w14:textId="4678C4B7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4D20" w14:textId="4691222E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34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73AF" w14:textId="72EF624F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B6C0" w14:textId="26244FA8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-cell lung cancer</w:t>
            </w:r>
          </w:p>
        </w:tc>
      </w:tr>
      <w:tr w:rsidR="006B2A72" w:rsidRPr="00DD298F" w14:paraId="19831D1B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6824" w14:textId="685B3E4E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k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2F28" w14:textId="319E56DA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D198" w14:textId="40927F8A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99AC" w14:textId="48D91BD9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333A" w14:textId="649B72EC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0672" w14:textId="5A10A56A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>Induction chemotherapy followed by chemoradiotherapy compared with chemoradiotherapy alone for regionally advanced unresectable stage III non-small-cell lung cancer: Cancer and Leukemia Group B</w:t>
            </w:r>
          </w:p>
        </w:tc>
      </w:tr>
      <w:tr w:rsidR="006B2A72" w:rsidRPr="00DD298F" w14:paraId="5B1948E4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588B" w14:textId="0F723365" w:rsidR="006B2A72" w:rsidRPr="007B50F9" w:rsidRDefault="006B2A72" w:rsidP="006B2A72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n 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AE20" w14:textId="5C2A1263" w:rsidR="006B2A72" w:rsidRPr="007B50F9" w:rsidRDefault="006B2A72" w:rsidP="006B2A72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F576" w14:textId="6F26B039" w:rsidR="006B2A72" w:rsidRPr="007B50F9" w:rsidRDefault="006B2A72" w:rsidP="006B2A72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A908" w14:textId="4C0E2534" w:rsidR="006B2A72" w:rsidRPr="007B50F9" w:rsidRDefault="006B2A72" w:rsidP="006B2A72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405F" w14:textId="3A94BC40" w:rsidR="006B2A72" w:rsidRPr="007B50F9" w:rsidRDefault="006B2A72" w:rsidP="006B2A72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3349" w14:textId="4BA6B4FD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>Zoledronic acid versus placebo in the treatment of skeletal metastases in patients with lung cancer and other solid tumors: A phase III, double-blind, randomized trial - The zoledronic acid lung cancer and other solid tumors study group</w:t>
            </w:r>
          </w:p>
        </w:tc>
      </w:tr>
      <w:tr w:rsidR="006B2A72" w:rsidRPr="00DD298F" w14:paraId="6B33E9A4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36B4" w14:textId="2B2A633D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gata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9C76" w14:textId="12B2D810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4B7C" w14:textId="0EF6A0FF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AE1C" w14:textId="55B61FC5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0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4EBF" w14:textId="7706A808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E8C6" w14:textId="557A33D0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inical outcomes of a phase I/II study of 4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stereotactic body radiotherapy in 4 fractions for primary lung cancer using a stereotactic body frame</w:t>
            </w:r>
          </w:p>
        </w:tc>
      </w:tr>
      <w:tr w:rsidR="006B2A72" w:rsidRPr="00DD298F" w14:paraId="34C3A6C6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2021" w14:textId="142DE1D2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mez 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6D06" w14:textId="50FBACD7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739F" w14:textId="61D79827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5895" w14:textId="46EDA747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F9FC" w14:textId="5569315E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18AF" w14:textId="4C228D9A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cal consolidative therapy versus maintenance therapy or observation for patients with oligometastatic non-small-cell lung cancer without progression after first-line systemic therapy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ntrolled, phase 2 study</w:t>
            </w:r>
          </w:p>
        </w:tc>
      </w:tr>
      <w:tr w:rsidR="006B2A72" w:rsidRPr="00DD298F" w14:paraId="26454024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D26B" w14:textId="3F3CF3C8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illard J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4092" w14:textId="1683BEF8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D185" w14:textId="190B83F3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A2CC" w14:textId="2637190C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70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67E4" w14:textId="3F97C3BB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725D" w14:textId="649F1B05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vant vinorelbine plus cisplatin versus observation in patients with completely resected stage IB-IIIA non-small-cell lung cancer (Adjuva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velb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national Trialist Association [ANITA]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</w:tr>
      <w:tr w:rsidR="006B2A72" w:rsidRPr="00DD298F" w14:paraId="35EF1800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5D59" w14:textId="206105DE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08FC" w14:textId="5C5B2BD9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635F" w14:textId="207323EE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F35A" w14:textId="2AC8BB6D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2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943F" w14:textId="3C3CBBF1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F27A" w14:textId="46DC72FF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otherapy plus chemotherapy with or without surgical resection for stage III non-small-cell lung cancer: a phase II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</w:tr>
      <w:tr w:rsidR="006B2A72" w:rsidRPr="00DD298F" w14:paraId="04798DA0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7E22" w14:textId="452AD0B1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radley 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B8CB" w14:textId="35EEEDD6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0071" w14:textId="35ED598B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A778" w14:textId="71CB04CF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8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9E2E" w14:textId="0102F2AF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20A8" w14:textId="123474DC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FDG-PET on radiation therapy volume delineation in non-small-cell lung cancer</w:t>
            </w:r>
          </w:p>
        </w:tc>
      </w:tr>
      <w:tr w:rsidR="006B2A72" w:rsidRPr="00DD298F" w14:paraId="19470B9E" w14:textId="77777777" w:rsidTr="006B2A72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D644" w14:textId="1694F53D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onia S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CFCF" w14:textId="0DF0E494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21A0" w14:textId="0C0BECC6" w:rsidR="006B2A72" w:rsidRPr="00763F6C" w:rsidRDefault="006B2A72" w:rsidP="006B2A72">
            <w:pPr>
              <w:spacing w:line="16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C068" w14:textId="14846C97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73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21FC" w14:textId="6924C6CA" w:rsidR="006B2A72" w:rsidRDefault="006B2A72" w:rsidP="006B2A72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8FF8" w14:textId="0173D5B2" w:rsidR="006B2A72" w:rsidRPr="00DB2F2E" w:rsidRDefault="006B2A72" w:rsidP="006B2A72">
            <w:pPr>
              <w:spacing w:line="160" w:lineRule="atLeast"/>
              <w:jc w:val="both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after Chemoradiotherapy in Stage III Non-Small-Cell Lung Cancer</w:t>
            </w:r>
          </w:p>
        </w:tc>
      </w:tr>
      <w:tr w:rsidR="00F52271" w:rsidRPr="00DD298F" w14:paraId="19FAA4CC" w14:textId="77777777" w:rsidTr="001501B9">
        <w:trPr>
          <w:trHeight w:val="329"/>
        </w:trPr>
        <w:tc>
          <w:tcPr>
            <w:tcW w:w="10348" w:type="dxa"/>
            <w:gridSpan w:val="6"/>
            <w:tcBorders>
              <w:top w:val="single" w:sz="4" w:space="0" w:color="auto"/>
            </w:tcBorders>
          </w:tcPr>
          <w:p w14:paraId="2E80B05D" w14:textId="1F676102" w:rsidR="00F52271" w:rsidRPr="00763F6C" w:rsidRDefault="00F52271" w:rsidP="00F5227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1AB7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st cited paper in</w:t>
            </w:r>
            <w:r w:rsidRPr="00521AB7">
              <w:rPr>
                <w:rFonts w:ascii="Arial" w:hAnsi="Arial" w:cs="Arial"/>
                <w:sz w:val="18"/>
                <w:szCs w:val="18"/>
              </w:rPr>
              <w:t xml:space="preserve"> lung cancer </w:t>
            </w:r>
            <w:r>
              <w:rPr>
                <w:rFonts w:ascii="Arial" w:hAnsi="Arial" w:cs="Arial"/>
                <w:sz w:val="18"/>
                <w:szCs w:val="18"/>
              </w:rPr>
              <w:t>radi</w:t>
            </w:r>
            <w:r w:rsidRPr="00521AB7">
              <w:rPr>
                <w:rFonts w:ascii="Arial" w:hAnsi="Arial" w:cs="Arial"/>
                <w:sz w:val="18"/>
                <w:szCs w:val="18"/>
              </w:rPr>
              <w:t>otherapy</w:t>
            </w:r>
            <w:r>
              <w:rPr>
                <w:rFonts w:ascii="Arial" w:hAnsi="Arial" w:cs="Arial"/>
                <w:sz w:val="18"/>
                <w:szCs w:val="18"/>
              </w:rPr>
              <w:t xml:space="preserve"> of the</w:t>
            </w:r>
            <w:r w:rsidRPr="00521AB7">
              <w:rPr>
                <w:rFonts w:ascii="Arial" w:hAnsi="Arial" w:cs="Arial"/>
                <w:sz w:val="18"/>
                <w:szCs w:val="18"/>
              </w:rPr>
              <w:t xml:space="preserve"> corresponding </w:t>
            </w:r>
            <w:r>
              <w:rPr>
                <w:rFonts w:ascii="Arial" w:hAnsi="Arial" w:cs="Arial"/>
                <w:sz w:val="18"/>
                <w:szCs w:val="18"/>
              </w:rPr>
              <w:t>author.</w:t>
            </w:r>
          </w:p>
        </w:tc>
      </w:tr>
    </w:tbl>
    <w:p w14:paraId="7999B43C" w14:textId="27B2B527" w:rsidR="00C35FF4" w:rsidRPr="00AF6A68" w:rsidRDefault="00C35FF4" w:rsidP="00AF6A68"/>
    <w:sectPr w:rsidR="00C35FF4" w:rsidRPr="00AF6A68" w:rsidSect="00AF6A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F18E" w14:textId="77777777" w:rsidR="00897C52" w:rsidRDefault="00897C52" w:rsidP="00117666">
      <w:pPr>
        <w:spacing w:after="0"/>
      </w:pPr>
      <w:r>
        <w:separator/>
      </w:r>
    </w:p>
  </w:endnote>
  <w:endnote w:type="continuationSeparator" w:id="0">
    <w:p w14:paraId="38A2A4E2" w14:textId="77777777" w:rsidR="00897C52" w:rsidRDefault="00897C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FC363" w14:textId="77777777" w:rsidR="00AF6A68" w:rsidRDefault="00AF6A6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7FCE5" w14:textId="77777777" w:rsidR="00897C52" w:rsidRDefault="00897C52" w:rsidP="00117666">
      <w:pPr>
        <w:spacing w:after="0"/>
      </w:pPr>
      <w:r>
        <w:separator/>
      </w:r>
    </w:p>
  </w:footnote>
  <w:footnote w:type="continuationSeparator" w:id="0">
    <w:p w14:paraId="19D59234" w14:textId="77777777" w:rsidR="00897C52" w:rsidRDefault="00897C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 w:rsidP="00AF6A6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C4788" w14:textId="77777777" w:rsidR="00AF6A68" w:rsidRDefault="00AF6A68" w:rsidP="00AF6A68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3E5DB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0E9"/>
    <w:rsid w:val="006047AB"/>
    <w:rsid w:val="006364E3"/>
    <w:rsid w:val="006375C7"/>
    <w:rsid w:val="00654E8F"/>
    <w:rsid w:val="00660D05"/>
    <w:rsid w:val="00676816"/>
    <w:rsid w:val="006820B1"/>
    <w:rsid w:val="00697B13"/>
    <w:rsid w:val="006B2A72"/>
    <w:rsid w:val="006B7D14"/>
    <w:rsid w:val="006F0652"/>
    <w:rsid w:val="006F1CF3"/>
    <w:rsid w:val="00701727"/>
    <w:rsid w:val="0070566C"/>
    <w:rsid w:val="00714C50"/>
    <w:rsid w:val="00725A7D"/>
    <w:rsid w:val="007501BE"/>
    <w:rsid w:val="00776349"/>
    <w:rsid w:val="00790BB3"/>
    <w:rsid w:val="007B1F93"/>
    <w:rsid w:val="007C206C"/>
    <w:rsid w:val="00817DD6"/>
    <w:rsid w:val="0083759F"/>
    <w:rsid w:val="00885156"/>
    <w:rsid w:val="00897C52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51FD2"/>
    <w:rsid w:val="00A86D4B"/>
    <w:rsid w:val="00AA4D24"/>
    <w:rsid w:val="00AA5044"/>
    <w:rsid w:val="00AB6715"/>
    <w:rsid w:val="00AD1D69"/>
    <w:rsid w:val="00AD3118"/>
    <w:rsid w:val="00AF6A68"/>
    <w:rsid w:val="00B1671E"/>
    <w:rsid w:val="00B25EB8"/>
    <w:rsid w:val="00B37F4D"/>
    <w:rsid w:val="00B70339"/>
    <w:rsid w:val="00B827F0"/>
    <w:rsid w:val="00C01EBC"/>
    <w:rsid w:val="00C35FF4"/>
    <w:rsid w:val="00C52A7B"/>
    <w:rsid w:val="00C56BAF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271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70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8</cp:revision>
  <cp:lastPrinted>2013-10-03T12:51:00Z</cp:lastPrinted>
  <dcterms:created xsi:type="dcterms:W3CDTF">2021-10-15T06:24:00Z</dcterms:created>
  <dcterms:modified xsi:type="dcterms:W3CDTF">2022-09-16T01:01:00Z</dcterms:modified>
</cp:coreProperties>
</file>